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08" w:type="dxa"/>
        <w:tblLook w:val="04A0" w:firstRow="1" w:lastRow="0" w:firstColumn="1" w:lastColumn="0" w:noHBand="0" w:noVBand="1"/>
      </w:tblPr>
      <w:tblGrid>
        <w:gridCol w:w="1864"/>
        <w:gridCol w:w="1314"/>
        <w:gridCol w:w="1194"/>
        <w:gridCol w:w="1314"/>
        <w:gridCol w:w="1194"/>
        <w:gridCol w:w="1328"/>
      </w:tblGrid>
      <w:tr w:rsidR="00BF0BD8" w:rsidRPr="003C4017" w14:paraId="1E449A96" w14:textId="77777777" w:rsidTr="00BF0BD8">
        <w:trPr>
          <w:trHeight w:val="311"/>
        </w:trPr>
        <w:tc>
          <w:tcPr>
            <w:tcW w:w="1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29389D4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11B38C5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COVID diagnosis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C5DC498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o COVID diagnosis</w:t>
            </w:r>
          </w:p>
        </w:tc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44BE2B1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 - value</w:t>
            </w:r>
          </w:p>
        </w:tc>
      </w:tr>
      <w:tr w:rsidR="00BF0BD8" w:rsidRPr="003C4017" w14:paraId="49E2B9D3" w14:textId="77777777" w:rsidTr="00BF0BD8">
        <w:trPr>
          <w:trHeight w:val="311"/>
        </w:trPr>
        <w:tc>
          <w:tcPr>
            <w:tcW w:w="18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EB30C0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1BA21CD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1,280</w:t>
            </w:r>
          </w:p>
        </w:tc>
        <w:tc>
          <w:tcPr>
            <w:tcW w:w="250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AF661A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3,831</w:t>
            </w:r>
          </w:p>
        </w:tc>
        <w:tc>
          <w:tcPr>
            <w:tcW w:w="132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FECC8DE" w14:textId="77777777" w:rsidR="00BF0BD8" w:rsidRPr="003C4017" w:rsidRDefault="00BF0BD8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BF0BD8" w:rsidRPr="003C4017" w14:paraId="030729EE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9FFB0F1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Demographic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133C680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A52D1C6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6467864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8856301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033EC91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BF0BD8" w:rsidRPr="003C4017" w14:paraId="067FACC3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E04C3A" w14:textId="77777777" w:rsidR="00BF0BD8" w:rsidRPr="003C4017" w:rsidRDefault="00BF0BD8" w:rsidP="00571D04">
            <w:pPr>
              <w:jc w:val="center"/>
              <w:rPr>
                <w:color w:val="000000"/>
                <w:u w:val="single"/>
              </w:rPr>
            </w:pPr>
            <w:r w:rsidRPr="003C4017">
              <w:rPr>
                <w:color w:val="000000"/>
                <w:u w:val="single"/>
              </w:rPr>
              <w:t>Age Group</w:t>
            </w:r>
          </w:p>
        </w:tc>
        <w:tc>
          <w:tcPr>
            <w:tcW w:w="6344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D932D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</w:p>
        </w:tc>
      </w:tr>
      <w:tr w:rsidR="00BF0BD8" w:rsidRPr="003C4017" w14:paraId="6B329CF1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135BBA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Under 5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2D2D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4EC3FD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.56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1AAD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5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C48D9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.58%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79BC1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0</w:t>
            </w:r>
          </w:p>
        </w:tc>
      </w:tr>
      <w:tr w:rsidR="00BF0BD8" w:rsidRPr="003C4017" w14:paraId="7BDC49B7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BBC5C9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50-64 yea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F69C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AA45F2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.64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A2D6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9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BCB61D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.63%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34D6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</w:p>
        </w:tc>
      </w:tr>
      <w:tr w:rsidR="00BF0BD8" w:rsidRPr="003C4017" w14:paraId="33D96B89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04FC9F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65-74 yea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C457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0C63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.61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1FD38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022BA5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.66%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5137E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</w:p>
        </w:tc>
      </w:tr>
      <w:tr w:rsidR="00BF0BD8" w:rsidRPr="003C4017" w14:paraId="5EBC388D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FF3479" w14:textId="77777777" w:rsidR="00BF0BD8" w:rsidRPr="003C4017" w:rsidRDefault="00BF0BD8" w:rsidP="00571D04">
            <w:pPr>
              <w:jc w:val="center"/>
              <w:rPr>
                <w:i/>
                <w:iCs/>
                <w:color w:val="000000"/>
              </w:rPr>
            </w:pPr>
            <w:r w:rsidRPr="003C4017">
              <w:rPr>
                <w:i/>
                <w:iCs/>
                <w:color w:val="000000"/>
              </w:rPr>
              <w:t>74-85 yea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CC74B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C6711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.19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C9DE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71683B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.12%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8485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</w:p>
        </w:tc>
      </w:tr>
      <w:tr w:rsidR="00BF0BD8" w:rsidRPr="003C4017" w14:paraId="2B62C6D6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D2583B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Sex (male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8FB59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351EF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0.86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F1D8C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5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16051D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0.85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CEF39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0</w:t>
            </w:r>
          </w:p>
        </w:tc>
      </w:tr>
      <w:tr w:rsidR="00BF0BD8" w:rsidRPr="003C4017" w14:paraId="5EF83C9C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772CC66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Comorbiditi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A181190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866971A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2BFBFD3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12ED366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C70D06A" w14:textId="77777777" w:rsidR="00BF0BD8" w:rsidRPr="003C4017" w:rsidRDefault="00BF0BD8" w:rsidP="00571D04">
            <w:pPr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 - value</w:t>
            </w:r>
          </w:p>
        </w:tc>
      </w:tr>
      <w:tr w:rsidR="00BF0BD8" w:rsidRPr="003C4017" w14:paraId="286F356E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3A1F2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Obesity (BMI &gt;30 kg/m</w:t>
            </w:r>
            <w:r w:rsidRPr="003C4017">
              <w:rPr>
                <w:color w:val="000000"/>
                <w:vertAlign w:val="superscript"/>
              </w:rPr>
              <w:t>2</w:t>
            </w:r>
            <w:r w:rsidRPr="003C4017">
              <w:rPr>
                <w:color w:val="000000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CA56B6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4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6D76D6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2.58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4A6D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6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3066C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2.55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E4E69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0</w:t>
            </w:r>
          </w:p>
        </w:tc>
      </w:tr>
      <w:tr w:rsidR="00BF0BD8" w:rsidRPr="003C4017" w14:paraId="55491519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61792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Diabetes Mellitu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0BB5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D08022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8.75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D0454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FFC0F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8.72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999DD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0</w:t>
            </w:r>
          </w:p>
        </w:tc>
      </w:tr>
      <w:tr w:rsidR="00BF0BD8" w:rsidRPr="003C4017" w14:paraId="7FE9A3A1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BB51A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Hyperlipidemi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391B6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8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DD6296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0.08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1BED5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1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6DB49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9.99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B6F534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82</w:t>
            </w:r>
          </w:p>
        </w:tc>
      </w:tr>
      <w:tr w:rsidR="00BF0BD8" w:rsidRPr="003C4017" w14:paraId="05EA5FFD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374C3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Hypertens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7426E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98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058A5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6.95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981ED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,9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E3119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6.98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279E22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BF0BD8" w:rsidRPr="003C4017" w14:paraId="173EC86E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71140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Peripheral Vascular disea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19FCFB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0AD1A5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28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198414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ECC4A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.79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40851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685</w:t>
            </w:r>
          </w:p>
        </w:tc>
      </w:tr>
      <w:tr w:rsidR="00BF0BD8" w:rsidRPr="003C4017" w14:paraId="5DEA4123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9BEE3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ngestive Heart Failur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0E8E0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6C2294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.22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772E6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3D015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.07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681B4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883</w:t>
            </w:r>
          </w:p>
        </w:tc>
      </w:tr>
      <w:tr w:rsidR="00BF0BD8" w:rsidRPr="003C4017" w14:paraId="33EAD496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D1C23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ronary Artery Disea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14A46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F3D6F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4.22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8A8984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9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CA40E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4.15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27CCDC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87</w:t>
            </w:r>
          </w:p>
        </w:tc>
      </w:tr>
      <w:tr w:rsidR="00BF0BD8" w:rsidRPr="003C4017" w14:paraId="71F2E1AC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EA4EF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hronic Kidney Disea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E436B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7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13F44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75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8F33EB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C78CF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.65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77F4B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67</w:t>
            </w:r>
          </w:p>
        </w:tc>
      </w:tr>
      <w:tr w:rsidR="00BF0BD8" w:rsidRPr="003C4017" w14:paraId="34802753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C8663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hronic Lung Disea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0726F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4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6EFF1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7.03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3DE18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0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01409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6.96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17F78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92</w:t>
            </w:r>
          </w:p>
        </w:tc>
      </w:tr>
      <w:tr w:rsidR="00BF0BD8" w:rsidRPr="003C4017" w14:paraId="69084234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716BD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Depress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4355B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3C77A5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2.11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C6BBD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2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20610D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1.82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37E99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874</w:t>
            </w:r>
          </w:p>
        </w:tc>
      </w:tr>
      <w:tr w:rsidR="00BF0BD8" w:rsidRPr="003C4017" w14:paraId="7117EAC2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CE0BF9F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Substance Us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52424D5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6A5D2C6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293D624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C8ADF3E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6A3484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 - value</w:t>
            </w:r>
          </w:p>
        </w:tc>
      </w:tr>
      <w:tr w:rsidR="00BF0BD8" w:rsidRPr="003C4017" w14:paraId="7FDCDE46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60C2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bacco Us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C77B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68F7D4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2.7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845C5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2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999AE5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2.63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D7EE47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972</w:t>
            </w:r>
          </w:p>
        </w:tc>
      </w:tr>
      <w:tr w:rsidR="00BF0BD8" w:rsidRPr="003C4017" w14:paraId="0137A743" w14:textId="77777777" w:rsidTr="00BF0BD8">
        <w:trPr>
          <w:trHeight w:val="311"/>
        </w:trPr>
        <w:tc>
          <w:tcPr>
            <w:tcW w:w="1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8246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Opioids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8E4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8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6823D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0.23%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09A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1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644DD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0.80%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5E9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723</w:t>
            </w:r>
          </w:p>
        </w:tc>
      </w:tr>
      <w:tr w:rsidR="00BF0BD8" w:rsidRPr="003C4017" w14:paraId="292D20D1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F186CDC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  <w:u w:val="single"/>
              </w:rPr>
            </w:pPr>
            <w:r w:rsidRPr="003C4017">
              <w:rPr>
                <w:b/>
                <w:bCs/>
                <w:color w:val="000000"/>
                <w:u w:val="single"/>
              </w:rPr>
              <w:t>Surgical Facto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715249D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12A8789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79E46D8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E10AF86" w14:textId="77777777" w:rsidR="00BF0BD8" w:rsidRPr="003C4017" w:rsidRDefault="00BF0BD8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12A91E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P - value</w:t>
            </w:r>
          </w:p>
        </w:tc>
      </w:tr>
      <w:tr w:rsidR="00BF0BD8" w:rsidRPr="003C4017" w14:paraId="26E360A4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0C51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tal Hip Arthroplas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1B6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756D7E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7.97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7462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39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DBA5E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6.36%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46C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301</w:t>
            </w:r>
          </w:p>
        </w:tc>
      </w:tr>
      <w:tr w:rsidR="00BF0BD8" w:rsidRPr="003C4017" w14:paraId="18821F93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FF425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Total Knee Arthroplast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066B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9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6901D3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2.03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BDB86D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,43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658E13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3.64%</w:t>
            </w:r>
          </w:p>
        </w:tc>
        <w:tc>
          <w:tcPr>
            <w:tcW w:w="132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52751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</w:p>
        </w:tc>
      </w:tr>
      <w:tr w:rsidR="00BF0BD8" w:rsidRPr="003C4017" w14:paraId="09F01BFC" w14:textId="77777777" w:rsidTr="00BF0BD8">
        <w:trPr>
          <w:trHeight w:val="311"/>
        </w:trPr>
        <w:tc>
          <w:tcPr>
            <w:tcW w:w="18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021960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COVID vaccin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9462F3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0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A4CD68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4.38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68F36A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,84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4EDACF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8.13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2D24F9" w14:textId="77777777" w:rsidR="00BF0BD8" w:rsidRPr="003C4017" w:rsidRDefault="00BF0BD8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&lt;0.001</w:t>
            </w:r>
          </w:p>
        </w:tc>
      </w:tr>
    </w:tbl>
    <w:p w14:paraId="5B6E3683" w14:textId="77777777" w:rsidR="00BF0BD8" w:rsidRPr="003C4017" w:rsidRDefault="00BF0BD8" w:rsidP="00BF0BD8"/>
    <w:p w14:paraId="2E2E20A0" w14:textId="7524918C" w:rsidR="006009D3" w:rsidRDefault="00BF0BD8" w:rsidP="00BF0BD8">
      <w:r>
        <w:t xml:space="preserve">SDC1 Patient Demographics of </w:t>
      </w:r>
      <w:r w:rsidR="00DF5F1C">
        <w:t>Patients</w:t>
      </w:r>
      <w:r>
        <w:t xml:space="preserve"> with COVID Diagnosis and those without COVID Diagnosis Undergoing Elective TJA</w:t>
      </w:r>
    </w:p>
    <w:sectPr w:rsidR="0060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D8"/>
    <w:rsid w:val="006009D3"/>
    <w:rsid w:val="00850E59"/>
    <w:rsid w:val="00BF0BD8"/>
    <w:rsid w:val="00DF5A90"/>
    <w:rsid w:val="00D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093EC"/>
  <w15:chartTrackingRefBased/>
  <w15:docId w15:val="{CB325EAA-1407-CA49-9168-5581C720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B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Harihar</dc:creator>
  <cp:keywords/>
  <dc:description/>
  <cp:lastModifiedBy>Sanjana Harihar</cp:lastModifiedBy>
  <cp:revision>2</cp:revision>
  <dcterms:created xsi:type="dcterms:W3CDTF">2024-02-28T22:27:00Z</dcterms:created>
  <dcterms:modified xsi:type="dcterms:W3CDTF">2024-02-28T22:44:00Z</dcterms:modified>
</cp:coreProperties>
</file>